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MHeading"/>
        <w:spacing w:before="240" w:after="6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Table – GO annotation of fish TSEEN tgfbr2b and its human ortholog TGFBR2</w:t>
      </w:r>
    </w:p>
    <w:tbl>
      <w:tblPr>
        <w:tblW w:w="87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5"/>
        <w:gridCol w:w="2301"/>
        <w:gridCol w:w="2001"/>
        <w:gridCol w:w="1973"/>
      </w:tblGrid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anio rerio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uman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ene stable ID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ene name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ene stable ID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ene name</w:t>
            </w:r>
          </w:p>
        </w:tc>
      </w:tr>
      <w:tr>
        <w:trPr>
          <w:trHeight w:val="36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NSDARG0000003454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gfbr2b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NSG00000163513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GFBR2</w:t>
            </w:r>
          </w:p>
        </w:tc>
      </w:tr>
      <w:tr>
        <w:trPr>
          <w:trHeight w:val="381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 term name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 domain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 term name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 domain</w:t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TP binding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lecular_function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TP binding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lecular_function</w:t>
            </w:r>
          </w:p>
        </w:tc>
      </w:tr>
      <w:tr>
        <w:trPr>
          <w:trHeight w:val="64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inase activity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lecular_function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lycosaminoglycan binding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lecular_function</w:t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tal ion binding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lecular_function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inase activity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lecular_function</w:t>
            </w:r>
          </w:p>
        </w:tc>
      </w:tr>
      <w:tr>
        <w:trPr>
          <w:trHeight w:val="647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ucleotide binding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lecular_function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tal ion binding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lecular_function</w:t>
            </w:r>
          </w:p>
        </w:tc>
      </w:tr>
      <w:tr>
        <w:trPr>
          <w:trHeight w:val="96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otein kinase activity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lecular_function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itogen-activated protein kinase kinase kinase binding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lecular_function</w:t>
            </w:r>
          </w:p>
        </w:tc>
      </w:tr>
      <w:tr>
        <w:trPr>
          <w:trHeight w:val="64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otein serine/threonine kinase activity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lecular_function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ucleotide binding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lecular_function</w:t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ceptor activity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lecular_function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otein binding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lecular_function</w:t>
            </w:r>
          </w:p>
        </w:tc>
      </w:tr>
      <w:tr>
        <w:trPr>
          <w:trHeight w:val="128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ignal transducer, downstream of receptor, with serine/threonine kinase activity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lecular_function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otein kinase activity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lecular_function</w:t>
            </w:r>
          </w:p>
        </w:tc>
      </w:tr>
      <w:tr>
        <w:trPr>
          <w:trHeight w:val="64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ransferase activity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lecular_function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otein serine/threonine kinase activity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lecular_function</w:t>
            </w:r>
          </w:p>
        </w:tc>
      </w:tr>
      <w:tr>
        <w:trPr>
          <w:trHeight w:val="64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ransforming growth factor beta receptor activity, type II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lecular_function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ceptor activity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lecular_function</w:t>
            </w:r>
          </w:p>
        </w:tc>
      </w:tr>
      <w:tr>
        <w:trPr>
          <w:trHeight w:val="128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tegral component of membrane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ellular_component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ignal transducer, downstream of receptor, with serine/threonine kinase activity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lecular_function</w:t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mbrane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ellular_component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MAD binding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lecular_function</w:t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lasma membrane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ellular_component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ransferase activity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lecular_function</w:t>
            </w:r>
          </w:p>
        </w:tc>
      </w:tr>
      <w:tr>
        <w:trPr>
          <w:trHeight w:val="64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ceptor complex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ellular_component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ransforming growth factor beta binding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lecular_function</w:t>
            </w:r>
          </w:p>
        </w:tc>
      </w:tr>
      <w:tr>
        <w:trPr>
          <w:trHeight w:val="96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poptotic process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ransforming growth factor beta receptor activity, type II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lecular_function</w:t>
            </w:r>
          </w:p>
        </w:tc>
      </w:tr>
      <w:tr>
        <w:trPr>
          <w:trHeight w:val="96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ell differentiation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ransforming growth factor beta-activated receptor activity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lecular_function</w:t>
            </w:r>
          </w:p>
        </w:tc>
      </w:tr>
      <w:tr>
        <w:trPr>
          <w:trHeight w:val="96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ematopoietic stem cell differentiation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ransmembrane receptor protein serine/threonine kinase activity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lecular_function</w:t>
            </w:r>
          </w:p>
        </w:tc>
      </w:tr>
      <w:tr>
        <w:trPr>
          <w:trHeight w:val="96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hosphorylation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ype I transforming growth factor beta receptor binding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lecular_function</w:t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otein phosphorylation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veola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ellular_component</w:t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gulation of growth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ell surface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ellular_component</w:t>
            </w:r>
          </w:p>
        </w:tc>
      </w:tr>
      <w:tr>
        <w:trPr>
          <w:trHeight w:val="64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ignal transduction by protein phosphorylation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ytoplasm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ellular_component</w:t>
            </w:r>
          </w:p>
        </w:tc>
      </w:tr>
      <w:tr>
        <w:trPr>
          <w:trHeight w:val="96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ransforming growth factor beta receptor signaling pathway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ytosol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ellular_component</w:t>
            </w:r>
          </w:p>
        </w:tc>
      </w:tr>
      <w:tr>
        <w:trPr>
          <w:trHeight w:val="96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ransmembrane receptor protein serine/threonine kinase signaling pathway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xternal side of plasma membrane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ellular_component</w:t>
            </w:r>
          </w:p>
        </w:tc>
      </w:tr>
      <w:tr>
        <w:trPr>
          <w:trHeight w:val="64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tegral component of membrane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ellular_component</w:t>
            </w:r>
          </w:p>
        </w:tc>
      </w:tr>
      <w:tr>
        <w:trPr>
          <w:trHeight w:val="64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tegral component of plasma membrane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ellular_component</w:t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mbrane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ellular_component</w:t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mbrane raft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ellular_component</w:t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lasma membrane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ellular_component</w:t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ceptor complex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ellular_component</w:t>
            </w:r>
          </w:p>
        </w:tc>
      </w:tr>
      <w:tr>
        <w:trPr>
          <w:trHeight w:val="96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ransforming growth factor beta receptor complex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ellular_component</w:t>
            </w:r>
          </w:p>
        </w:tc>
      </w:tr>
      <w:tr>
        <w:trPr>
          <w:trHeight w:val="64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tivation of protein kinase activity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ing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64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nimal organ morphogenesis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64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nimal organ regeneration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poptotic process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64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trioventricular valve morphogenesis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64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lood vessel development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rain development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96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ranching involved in blood vessel morphogenesis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ronchus development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ronchus morphogenesis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64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rdiac left ventricle morphogenesis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rtilage development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ell differentiation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64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mmon-partner SMAD protein phosphorylation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64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igestive tract development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mbryo implantation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64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mbryonic cranial skeleton morphogenesis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mbryonic hemopoiesis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64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ndocardial cushion fusion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strulation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64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rowth plate cartilage development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eart development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eart looping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64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 utero embryonic development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64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ferior endocardial cushion morphogenesis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64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ens development in camera-type eye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64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ens fiber cell apoptotic process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ung development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64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ung lobe morphogenesis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ung morphogenesis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64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mmary gland morphogenesis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64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mbranous septum morphogenesis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iRNA transport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64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yeloid dendritic cell differentiation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96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egative regulation of cardiac muscle cell proliferation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64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egative regulation of cell proliferation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128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egative regulation of transforming growth factor beta receptor signaling pathway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tch signaling pathway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64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utflow tract morphogenesis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64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utflow tract septum morphogenesis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late development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96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thway-restricted SMAD protein phosphorylation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64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eptidyl-serine phosphorylation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64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eptidyl-threonine phosphorylation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hosphorylation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64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sitive regulation of angiogenesis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64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sitive regulation of B cell tolerance induction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96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sitive regulation of CD4-positive, alpha-beta T cell proliferation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64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sitive regulation of cell proliferation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64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sitive regulation of epithelial cell migration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96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sitive regulation of epithelial to mesenchymal transition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160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sitive regulation of epithelial to mesenchymal transition involved in endocardial cushion formation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96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sitive regulation of mesenchymal cell proliferation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64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sitive regulation of NK T cell differentiation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96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sitive regulation of reactive oxygen species metabolic process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96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sitive regulation of skeletal muscle tissue regeneration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96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sitive regulation of smooth muscle cell proliferation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64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sitive regulation of T cell tolerance induction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96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sitive regulation of tolerance induction to self antigen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otein phosphorylation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64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ceptor-mediated endocytosis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64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gulation of cell proliferation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64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gulation of gene expression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gulation of growth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sponse to cholesterol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sponse to drug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sponse to estrogen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sponse to glucose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sponse to hypoxia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64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sponse to mechanical stimulus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sponse to nutrient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64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sponse to organic cyclic compound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64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sponse to organic substance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64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sponse to steroid hormone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64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ignal transduction by protein phosphorylation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64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moothened signaling pathway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rachea formation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rachea morphogenesis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96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ransforming growth factor beta receptor signaling pathway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128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ransmembrane receptor protein serine/threonine kinase signaling pathway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64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ricuspid valve morphogenesis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asculogenesis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64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entricular septum morphogenesis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255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ound healing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</w:tbl>
    <w:p>
      <w:pPr>
        <w:pStyle w:val="SMHeading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alibri Light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cc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Style13">
    <w:name w:val="Основной шрифт абзаца"/>
    <w:qFormat/>
    <w:rPr/>
  </w:style>
  <w:style w:type="character" w:styleId="1">
    <w:name w:val="Заголовок 1 Знак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MHeading">
    <w:name w:val="SM Heading"/>
    <w:basedOn w:val="Heading1"/>
    <w:qFormat/>
    <w:pPr>
      <w:keepLines w:val="false"/>
      <w:numPr>
        <w:ilvl w:val="0"/>
        <w:numId w:val="0"/>
      </w:numPr>
      <w:spacing w:before="240" w:after="60"/>
      <w:outlineLvl w:val="9"/>
    </w:pPr>
    <w:rPr>
      <w:rFonts w:ascii="Times New Roman" w:hAnsi="Times New Roman" w:eastAsia="Times New Roman" w:cs="Times New Roman"/>
      <w:b/>
      <w:bCs/>
      <w:color w:val="000000"/>
      <w:kern w:val="2"/>
      <w:sz w:val="24"/>
      <w:szCs w:val="24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5T12:55:00Z</dcterms:created>
  <dc:creator>Екатерина Матюнина</dc:creator>
  <dc:description/>
  <dc:language>en-US</dc:language>
  <cp:lastModifiedBy>Машарский Алексей Эльвинович</cp:lastModifiedBy>
  <dcterms:modified xsi:type="dcterms:W3CDTF">2019-11-05T12:55:00Z</dcterms:modified>
  <cp:revision>2</cp:revision>
  <dc:subject/>
  <dc:title/>
</cp:coreProperties>
</file>